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5738" w:rsidRPr="0066714F" w:rsidRDefault="00985738" w:rsidP="00CF0E7B">
      <w:pPr>
        <w:spacing w:line="240" w:lineRule="atLeast"/>
        <w:rPr>
          <w:rFonts w:ascii="Times New Roman" w:eastAsia="PMingLiU" w:hAnsi="Times New Roman" w:cs="Times New Roman"/>
          <w:b/>
          <w:szCs w:val="24"/>
        </w:rPr>
      </w:pPr>
      <w:r w:rsidRPr="006369DC">
        <w:rPr>
          <w:rFonts w:ascii="Times New Roman" w:eastAsia="PMingLiU" w:hAnsi="Times New Roman" w:cs="Times New Roman"/>
          <w:b/>
          <w:bCs/>
          <w:szCs w:val="24"/>
        </w:rPr>
        <w:t xml:space="preserve">S1 </w:t>
      </w:r>
      <w:r w:rsidRPr="006369DC">
        <w:rPr>
          <w:rFonts w:ascii="Times New Roman" w:eastAsia="PMingLiU" w:hAnsi="Times New Roman" w:cs="Times New Roman" w:hint="eastAsia"/>
          <w:b/>
          <w:bCs/>
          <w:szCs w:val="24"/>
        </w:rPr>
        <w:t xml:space="preserve">Table. </w:t>
      </w:r>
      <w:r w:rsidRPr="0066714F">
        <w:rPr>
          <w:rFonts w:ascii="Times New Roman" w:eastAsia="PMingLiU" w:hAnsi="Times New Roman" w:cs="Times New Roman"/>
          <w:b/>
          <w:szCs w:val="24"/>
        </w:rPr>
        <w:t>GPS coordinates of patch reef survey sites in the lagoon of Dongsha Atoll, South China Sea (Taiwan).</w:t>
      </w:r>
    </w:p>
    <w:tbl>
      <w:tblPr>
        <w:tblW w:w="8330" w:type="dxa"/>
        <w:tblLayout w:type="fixed"/>
        <w:tblLook w:val="04A0"/>
      </w:tblPr>
      <w:tblGrid>
        <w:gridCol w:w="960"/>
        <w:gridCol w:w="3685"/>
        <w:gridCol w:w="3685"/>
      </w:tblGrid>
      <w:tr w:rsidR="00985738" w:rsidRPr="006369DC" w:rsidTr="00FF0847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85738" w:rsidRPr="006369DC" w:rsidRDefault="00985738" w:rsidP="008C5E3C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6369DC">
              <w:rPr>
                <w:rFonts w:ascii="Times New Roman" w:eastAsia="Times New Roman" w:hAnsi="Times New Roman" w:cs="Times New Roman"/>
                <w:szCs w:val="24"/>
              </w:rPr>
              <w:t>Sit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85738" w:rsidRPr="006369DC" w:rsidRDefault="00985738" w:rsidP="008C5E3C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6369DC">
              <w:rPr>
                <w:rFonts w:ascii="Times New Roman" w:eastAsia="Times New Roman" w:hAnsi="Times New Roman" w:cs="Times New Roman"/>
                <w:szCs w:val="24"/>
              </w:rPr>
              <w:t>Latitud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85738" w:rsidRPr="006369DC" w:rsidRDefault="00985738" w:rsidP="008C5E3C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6369DC">
              <w:rPr>
                <w:rFonts w:ascii="Times New Roman" w:eastAsia="Times New Roman" w:hAnsi="Times New Roman" w:cs="Times New Roman"/>
                <w:szCs w:val="24"/>
              </w:rPr>
              <w:t>Longitude</w:t>
            </w:r>
          </w:p>
        </w:tc>
      </w:tr>
      <w:tr w:rsidR="00985738" w:rsidRPr="006369DC" w:rsidTr="00FF0847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5738" w:rsidRPr="006369DC" w:rsidRDefault="00985738" w:rsidP="008C5E3C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6369DC">
              <w:rPr>
                <w:rFonts w:ascii="Times New Roman" w:eastAsia="Times New Roman" w:hAnsi="Times New Roman" w:cs="Times New Roman"/>
                <w:szCs w:val="24"/>
              </w:rPr>
              <w:t>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738" w:rsidRPr="006369DC" w:rsidRDefault="00985738" w:rsidP="008C5E3C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o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4'26.28''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738" w:rsidRPr="006369DC" w:rsidRDefault="00985738" w:rsidP="008C5E3C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6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o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7'8.879''</w:t>
            </w:r>
          </w:p>
        </w:tc>
      </w:tr>
      <w:tr w:rsidR="00985738" w:rsidRPr="006369DC" w:rsidTr="00FF0847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5738" w:rsidRPr="006369DC" w:rsidRDefault="00985738" w:rsidP="008C5E3C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6369DC">
              <w:rPr>
                <w:rFonts w:ascii="Times New Roman" w:eastAsia="Times New Roman" w:hAnsi="Times New Roman" w:cs="Times New Roman"/>
                <w:szCs w:val="24"/>
              </w:rPr>
              <w:t>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738" w:rsidRPr="006369DC" w:rsidRDefault="00985738" w:rsidP="008C5E3C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o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3'31.62''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738" w:rsidRPr="006369DC" w:rsidRDefault="00985738" w:rsidP="008C5E3C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6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o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7'52.679''</w:t>
            </w:r>
          </w:p>
        </w:tc>
      </w:tr>
      <w:tr w:rsidR="00985738" w:rsidRPr="006369DC" w:rsidTr="00FF0847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5738" w:rsidRPr="006369DC" w:rsidRDefault="00985738" w:rsidP="008C5E3C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6369DC">
              <w:rPr>
                <w:rFonts w:ascii="Times New Roman" w:eastAsia="Times New Roman" w:hAnsi="Times New Roman" w:cs="Times New Roman"/>
                <w:szCs w:val="24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738" w:rsidRPr="006369DC" w:rsidRDefault="00985738" w:rsidP="008C5E3C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o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2'16.14''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738" w:rsidRPr="006369DC" w:rsidRDefault="00985738" w:rsidP="008C5E3C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6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o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8'27.419''</w:t>
            </w:r>
          </w:p>
        </w:tc>
      </w:tr>
      <w:tr w:rsidR="00985738" w:rsidRPr="006369DC" w:rsidTr="00FF0847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5738" w:rsidRPr="006369DC" w:rsidRDefault="00985738" w:rsidP="008C5E3C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6369DC">
              <w:rPr>
                <w:rFonts w:ascii="Times New Roman" w:eastAsia="Times New Roman" w:hAnsi="Times New Roman" w:cs="Times New Roman"/>
                <w:szCs w:val="24"/>
              </w:rPr>
              <w:t>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738" w:rsidRPr="006369DC" w:rsidRDefault="00985738" w:rsidP="008C5E3C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o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4'20.52''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738" w:rsidRPr="006369DC" w:rsidRDefault="00985738" w:rsidP="008C5E3C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6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o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51'35.699''</w:t>
            </w:r>
          </w:p>
        </w:tc>
      </w:tr>
      <w:tr w:rsidR="00985738" w:rsidRPr="006369DC" w:rsidTr="00FF0847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5738" w:rsidRPr="006369DC" w:rsidRDefault="00985738" w:rsidP="008C5E3C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6369DC">
              <w:rPr>
                <w:rFonts w:ascii="Times New Roman" w:eastAsia="Times New Roman" w:hAnsi="Times New Roman" w:cs="Times New Roman"/>
                <w:szCs w:val="24"/>
              </w:rPr>
              <w:t>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738" w:rsidRPr="006369DC" w:rsidRDefault="00985738" w:rsidP="008C5E3C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o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2'29.88''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738" w:rsidRPr="006369DC" w:rsidRDefault="00985738" w:rsidP="008C5E3C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6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o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52'54.599''</w:t>
            </w:r>
          </w:p>
        </w:tc>
      </w:tr>
      <w:tr w:rsidR="00985738" w:rsidRPr="006369DC" w:rsidTr="00FF0847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5738" w:rsidRPr="006369DC" w:rsidRDefault="00985738" w:rsidP="008C5E3C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6369DC">
              <w:rPr>
                <w:rFonts w:ascii="Times New Roman" w:eastAsia="Times New Roman" w:hAnsi="Times New Roman" w:cs="Times New Roman"/>
                <w:szCs w:val="24"/>
              </w:rPr>
              <w:t>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738" w:rsidRPr="006369DC" w:rsidRDefault="00985738" w:rsidP="008C5E3C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o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2'6.72''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738" w:rsidRPr="006369DC" w:rsidRDefault="00985738" w:rsidP="008C5E3C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6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o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50'53.279''</w:t>
            </w:r>
          </w:p>
        </w:tc>
      </w:tr>
      <w:tr w:rsidR="00985738" w:rsidRPr="006369DC" w:rsidTr="00FF0847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5738" w:rsidRPr="006369DC" w:rsidRDefault="00985738" w:rsidP="008C5E3C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6369DC">
              <w:rPr>
                <w:rFonts w:ascii="Times New Roman" w:eastAsia="Times New Roman" w:hAnsi="Times New Roman" w:cs="Times New Roman"/>
                <w:szCs w:val="24"/>
              </w:rPr>
              <w:t>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738" w:rsidRPr="006369DC" w:rsidRDefault="00985738" w:rsidP="008C5E3C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o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8'24''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738" w:rsidRPr="006369DC" w:rsidRDefault="00985738" w:rsidP="008C5E3C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6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o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50'20.999''</w:t>
            </w:r>
          </w:p>
        </w:tc>
      </w:tr>
      <w:tr w:rsidR="00985738" w:rsidRPr="006369DC" w:rsidTr="00FF0847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5738" w:rsidRPr="006369DC" w:rsidRDefault="00985738" w:rsidP="008C5E3C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6369DC">
              <w:rPr>
                <w:rFonts w:ascii="Times New Roman" w:eastAsia="Times New Roman" w:hAnsi="Times New Roman" w:cs="Times New Roman"/>
                <w:szCs w:val="24"/>
              </w:rPr>
              <w:t>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738" w:rsidRPr="006369DC" w:rsidRDefault="00985738" w:rsidP="008C5E3C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o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8'3.12''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738" w:rsidRPr="006369DC" w:rsidRDefault="00985738" w:rsidP="008C5E3C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6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o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9'30.479''</w:t>
            </w:r>
          </w:p>
        </w:tc>
      </w:tr>
      <w:tr w:rsidR="00985738" w:rsidRPr="006369DC" w:rsidTr="00FF0847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5738" w:rsidRPr="006369DC" w:rsidRDefault="00985738" w:rsidP="008C5E3C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6369DC">
              <w:rPr>
                <w:rFonts w:ascii="Times New Roman" w:eastAsia="Times New Roman" w:hAnsi="Times New Roman" w:cs="Times New Roman"/>
                <w:szCs w:val="24"/>
              </w:rPr>
              <w:t>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738" w:rsidRPr="006369DC" w:rsidRDefault="00985738" w:rsidP="008C5E3C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o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'52.86''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738" w:rsidRPr="006369DC" w:rsidRDefault="00985738" w:rsidP="008C5E3C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6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o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9'24.179''</w:t>
            </w:r>
          </w:p>
        </w:tc>
      </w:tr>
      <w:tr w:rsidR="00985738" w:rsidRPr="006369DC" w:rsidTr="00FF0847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5738" w:rsidRPr="006369DC" w:rsidRDefault="00985738" w:rsidP="008C5E3C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6369DC">
              <w:rPr>
                <w:rFonts w:ascii="Times New Roman" w:eastAsia="Times New Roman" w:hAnsi="Times New Roman" w:cs="Times New Roman"/>
                <w:szCs w:val="24"/>
              </w:rPr>
              <w:t>1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738" w:rsidRPr="006369DC" w:rsidRDefault="00985738" w:rsidP="008C5E3C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o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'53.4''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738" w:rsidRPr="006369DC" w:rsidRDefault="00985738" w:rsidP="008C5E3C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6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o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6'2.399''</w:t>
            </w:r>
          </w:p>
        </w:tc>
      </w:tr>
      <w:tr w:rsidR="00985738" w:rsidRPr="006369DC" w:rsidTr="00FF0847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5738" w:rsidRPr="006369DC" w:rsidRDefault="00985738" w:rsidP="008C5E3C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6369DC">
              <w:rPr>
                <w:rFonts w:ascii="Times New Roman" w:eastAsia="Times New Roman" w:hAnsi="Times New Roman" w:cs="Times New Roman"/>
                <w:szCs w:val="24"/>
              </w:rPr>
              <w:t>1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738" w:rsidRPr="006369DC" w:rsidRDefault="00985738" w:rsidP="008C5E3C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o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9'52.2''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738" w:rsidRPr="006369DC" w:rsidRDefault="00985738" w:rsidP="008C5E3C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6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o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6'32.159''</w:t>
            </w:r>
          </w:p>
        </w:tc>
      </w:tr>
      <w:tr w:rsidR="00985738" w:rsidRPr="006369DC" w:rsidTr="00FF0847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5738" w:rsidRPr="006369DC" w:rsidRDefault="00985738" w:rsidP="008C5E3C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6369DC">
              <w:rPr>
                <w:rFonts w:ascii="Times New Roman" w:eastAsia="Times New Roman" w:hAnsi="Times New Roman" w:cs="Times New Roman"/>
                <w:szCs w:val="24"/>
              </w:rPr>
              <w:t>1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738" w:rsidRPr="006369DC" w:rsidRDefault="00985738" w:rsidP="008C5E3C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o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1'49.2''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738" w:rsidRPr="006369DC" w:rsidRDefault="00985738" w:rsidP="008C5E3C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6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o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4'45.659''</w:t>
            </w:r>
          </w:p>
        </w:tc>
      </w:tr>
      <w:tr w:rsidR="00985738" w:rsidRPr="006369DC" w:rsidTr="00FF0847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85738" w:rsidRPr="006369DC" w:rsidRDefault="00985738" w:rsidP="008C5E3C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6369DC">
              <w:rPr>
                <w:rFonts w:ascii="Times New Roman" w:eastAsia="Times New Roman" w:hAnsi="Times New Roman" w:cs="Times New Roman"/>
                <w:szCs w:val="24"/>
              </w:rPr>
              <w:t>1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738" w:rsidRPr="006369DC" w:rsidRDefault="00985738" w:rsidP="008C5E3C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o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2'12.36''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738" w:rsidRPr="006369DC" w:rsidRDefault="00985738" w:rsidP="008C5E3C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6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o</w:t>
            </w:r>
            <w:r w:rsidRPr="006369D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4'14.639''</w:t>
            </w:r>
          </w:p>
        </w:tc>
      </w:tr>
    </w:tbl>
    <w:p w:rsidR="008C5E3C" w:rsidRDefault="008C5E3C">
      <w:pPr>
        <w:widowControl/>
        <w:rPr>
          <w:rFonts w:asciiTheme="majorBidi" w:hAnsiTheme="majorBidi" w:cstheme="majorBidi"/>
          <w:b/>
          <w:bCs/>
        </w:rPr>
      </w:pPr>
    </w:p>
    <w:p w:rsidR="00144BAD" w:rsidRPr="0015274F" w:rsidRDefault="00144BAD" w:rsidP="00A15C38">
      <w:pPr>
        <w:widowControl/>
        <w:rPr>
          <w:rFonts w:asciiTheme="majorBidi" w:hAnsiTheme="majorBidi" w:cstheme="majorBidi"/>
        </w:rPr>
      </w:pPr>
    </w:p>
    <w:sectPr w:rsidR="00144BAD" w:rsidRPr="0015274F" w:rsidSect="00A15C38">
      <w:pgSz w:w="11906" w:h="16838"/>
      <w:pgMar w:top="1440" w:right="1797" w:bottom="1440" w:left="1797" w:header="851" w:footer="992" w:gutter="0"/>
      <w:cols w:space="425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5ECC" w:rsidRDefault="00FA5ECC" w:rsidP="00EF785A">
      <w:r>
        <w:separator/>
      </w:r>
    </w:p>
  </w:endnote>
  <w:endnote w:type="continuationSeparator" w:id="0">
    <w:p w:rsidR="00FA5ECC" w:rsidRDefault="00FA5ECC" w:rsidP="00EF78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5ECC" w:rsidRDefault="00FA5ECC" w:rsidP="00EF785A">
      <w:r>
        <w:separator/>
      </w:r>
    </w:p>
  </w:footnote>
  <w:footnote w:type="continuationSeparator" w:id="0">
    <w:p w:rsidR="00FA5ECC" w:rsidRDefault="00FA5ECC" w:rsidP="00EF785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7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5274F"/>
    <w:rsid w:val="00004F43"/>
    <w:rsid w:val="00010505"/>
    <w:rsid w:val="0001237E"/>
    <w:rsid w:val="000233C3"/>
    <w:rsid w:val="00046567"/>
    <w:rsid w:val="00061175"/>
    <w:rsid w:val="00080AF3"/>
    <w:rsid w:val="00095B60"/>
    <w:rsid w:val="000A6D53"/>
    <w:rsid w:val="000A7BD2"/>
    <w:rsid w:val="000B33B3"/>
    <w:rsid w:val="000B6CB8"/>
    <w:rsid w:val="000C61C8"/>
    <w:rsid w:val="000D0DC9"/>
    <w:rsid w:val="00101A99"/>
    <w:rsid w:val="0014229F"/>
    <w:rsid w:val="00144BAD"/>
    <w:rsid w:val="00151F5C"/>
    <w:rsid w:val="0015274F"/>
    <w:rsid w:val="00166D9F"/>
    <w:rsid w:val="00182594"/>
    <w:rsid w:val="001B39FC"/>
    <w:rsid w:val="001D531C"/>
    <w:rsid w:val="001F78B9"/>
    <w:rsid w:val="00202697"/>
    <w:rsid w:val="00210141"/>
    <w:rsid w:val="002502FC"/>
    <w:rsid w:val="002545AE"/>
    <w:rsid w:val="00274A0B"/>
    <w:rsid w:val="00274BE7"/>
    <w:rsid w:val="0027764D"/>
    <w:rsid w:val="00293C4B"/>
    <w:rsid w:val="002B635E"/>
    <w:rsid w:val="002B7144"/>
    <w:rsid w:val="00300B08"/>
    <w:rsid w:val="00314089"/>
    <w:rsid w:val="0031447F"/>
    <w:rsid w:val="003C1D4A"/>
    <w:rsid w:val="003E4443"/>
    <w:rsid w:val="0043189C"/>
    <w:rsid w:val="00433845"/>
    <w:rsid w:val="00461772"/>
    <w:rsid w:val="00484C1A"/>
    <w:rsid w:val="00495001"/>
    <w:rsid w:val="004A783B"/>
    <w:rsid w:val="004B7404"/>
    <w:rsid w:val="004C45D2"/>
    <w:rsid w:val="00535BA9"/>
    <w:rsid w:val="00571E52"/>
    <w:rsid w:val="005A6A69"/>
    <w:rsid w:val="005A7843"/>
    <w:rsid w:val="005E6C45"/>
    <w:rsid w:val="005E7140"/>
    <w:rsid w:val="005F250A"/>
    <w:rsid w:val="005F3729"/>
    <w:rsid w:val="00606C55"/>
    <w:rsid w:val="006110E6"/>
    <w:rsid w:val="00622E51"/>
    <w:rsid w:val="00626584"/>
    <w:rsid w:val="00630790"/>
    <w:rsid w:val="00633066"/>
    <w:rsid w:val="00656E8D"/>
    <w:rsid w:val="006616C8"/>
    <w:rsid w:val="00666EE5"/>
    <w:rsid w:val="0066714F"/>
    <w:rsid w:val="00693F72"/>
    <w:rsid w:val="006A653C"/>
    <w:rsid w:val="006D1808"/>
    <w:rsid w:val="007106D9"/>
    <w:rsid w:val="00736433"/>
    <w:rsid w:val="007538AB"/>
    <w:rsid w:val="00766E1F"/>
    <w:rsid w:val="00767D79"/>
    <w:rsid w:val="0079012B"/>
    <w:rsid w:val="007A22A6"/>
    <w:rsid w:val="007B2B28"/>
    <w:rsid w:val="007C212C"/>
    <w:rsid w:val="007D111A"/>
    <w:rsid w:val="007E04E7"/>
    <w:rsid w:val="00803C09"/>
    <w:rsid w:val="00850A0C"/>
    <w:rsid w:val="008918C5"/>
    <w:rsid w:val="00897F33"/>
    <w:rsid w:val="008A5897"/>
    <w:rsid w:val="008C5E3C"/>
    <w:rsid w:val="008D6C14"/>
    <w:rsid w:val="008D7BC1"/>
    <w:rsid w:val="008E244B"/>
    <w:rsid w:val="009024F8"/>
    <w:rsid w:val="00916B24"/>
    <w:rsid w:val="00924380"/>
    <w:rsid w:val="00936BEA"/>
    <w:rsid w:val="009707D3"/>
    <w:rsid w:val="00985738"/>
    <w:rsid w:val="00990DEB"/>
    <w:rsid w:val="009A0712"/>
    <w:rsid w:val="00A1517B"/>
    <w:rsid w:val="00A15C38"/>
    <w:rsid w:val="00A16A69"/>
    <w:rsid w:val="00A272B5"/>
    <w:rsid w:val="00A31E57"/>
    <w:rsid w:val="00A627AA"/>
    <w:rsid w:val="00A65F94"/>
    <w:rsid w:val="00A73473"/>
    <w:rsid w:val="00A9405A"/>
    <w:rsid w:val="00B22EF6"/>
    <w:rsid w:val="00B318B0"/>
    <w:rsid w:val="00B57253"/>
    <w:rsid w:val="00B634BA"/>
    <w:rsid w:val="00B863F2"/>
    <w:rsid w:val="00BC5612"/>
    <w:rsid w:val="00C0252D"/>
    <w:rsid w:val="00C2346D"/>
    <w:rsid w:val="00C36D8B"/>
    <w:rsid w:val="00C430D7"/>
    <w:rsid w:val="00C84041"/>
    <w:rsid w:val="00C9464B"/>
    <w:rsid w:val="00C978D7"/>
    <w:rsid w:val="00CA2A8C"/>
    <w:rsid w:val="00CA3928"/>
    <w:rsid w:val="00CF0E7B"/>
    <w:rsid w:val="00CF5B60"/>
    <w:rsid w:val="00D00F02"/>
    <w:rsid w:val="00D11A95"/>
    <w:rsid w:val="00D864C5"/>
    <w:rsid w:val="00D96ABE"/>
    <w:rsid w:val="00DA076C"/>
    <w:rsid w:val="00DB0DAC"/>
    <w:rsid w:val="00DE1551"/>
    <w:rsid w:val="00DE177E"/>
    <w:rsid w:val="00DF03A3"/>
    <w:rsid w:val="00E07EEE"/>
    <w:rsid w:val="00E1021C"/>
    <w:rsid w:val="00E56F68"/>
    <w:rsid w:val="00E578E2"/>
    <w:rsid w:val="00E614D1"/>
    <w:rsid w:val="00E929CC"/>
    <w:rsid w:val="00E93982"/>
    <w:rsid w:val="00EB0107"/>
    <w:rsid w:val="00EC04F7"/>
    <w:rsid w:val="00EF785A"/>
    <w:rsid w:val="00F073E9"/>
    <w:rsid w:val="00F17567"/>
    <w:rsid w:val="00F21301"/>
    <w:rsid w:val="00F27900"/>
    <w:rsid w:val="00F3068B"/>
    <w:rsid w:val="00F33FBD"/>
    <w:rsid w:val="00F42EBE"/>
    <w:rsid w:val="00F74A84"/>
    <w:rsid w:val="00FA2C9A"/>
    <w:rsid w:val="00FA5ECC"/>
    <w:rsid w:val="00FF08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764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527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EF78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EF785A"/>
    <w:rPr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EF78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EF785A"/>
    <w:rPr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484C1A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484C1A"/>
    <w:pPr>
      <w:widowControl/>
      <w:spacing w:after="160"/>
    </w:pPr>
    <w:rPr>
      <w:kern w:val="0"/>
      <w:sz w:val="20"/>
      <w:szCs w:val="20"/>
      <w:lang w:eastAsia="zh-CN"/>
    </w:rPr>
  </w:style>
  <w:style w:type="character" w:customStyle="1" w:styleId="aa">
    <w:name w:val="註解文字 字元"/>
    <w:basedOn w:val="a0"/>
    <w:link w:val="a9"/>
    <w:uiPriority w:val="99"/>
    <w:rsid w:val="00484C1A"/>
    <w:rPr>
      <w:kern w:val="0"/>
      <w:sz w:val="20"/>
      <w:szCs w:val="20"/>
      <w:lang w:eastAsia="zh-CN"/>
    </w:rPr>
  </w:style>
  <w:style w:type="paragraph" w:styleId="ab">
    <w:name w:val="Balloon Text"/>
    <w:basedOn w:val="a"/>
    <w:link w:val="ac"/>
    <w:uiPriority w:val="99"/>
    <w:semiHidden/>
    <w:unhideWhenUsed/>
    <w:rsid w:val="00484C1A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484C1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655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en</dc:creator>
  <cp:lastModifiedBy>Reviewer</cp:lastModifiedBy>
  <cp:revision>3</cp:revision>
  <cp:lastPrinted>2019-03-18T01:46:00Z</cp:lastPrinted>
  <dcterms:created xsi:type="dcterms:W3CDTF">2019-05-08T01:13:00Z</dcterms:created>
  <dcterms:modified xsi:type="dcterms:W3CDTF">2019-05-08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1390</vt:lpwstr>
  </property>
  <property fmtid="{D5CDD505-2E9C-101B-9397-08002B2CF9AE}" pid="3" name="WnCSubscriberId">
    <vt:lpwstr>5124</vt:lpwstr>
  </property>
  <property fmtid="{D5CDD505-2E9C-101B-9397-08002B2CF9AE}" pid="4" name="WnCOutputStyleId">
    <vt:lpwstr>10510</vt:lpwstr>
  </property>
  <property fmtid="{D5CDD505-2E9C-101B-9397-08002B2CF9AE}" pid="5" name="RWProductId">
    <vt:lpwstr>WnC</vt:lpwstr>
  </property>
  <property fmtid="{D5CDD505-2E9C-101B-9397-08002B2CF9AE}" pid="6" name="WnC4Folder">
    <vt:lpwstr>Documents///Supplemental_Table_S1-S8_Revision 2</vt:lpwstr>
  </property>
</Properties>
</file>